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BF6" w:rsidRPr="00AF3FBE" w:rsidRDefault="00F82BF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82BF6">
        <w:rPr>
          <w:rFonts w:ascii="Times New Roman" w:hAnsi="Times New Roman" w:cs="Times New Roman"/>
          <w:b/>
          <w:sz w:val="24"/>
          <w:szCs w:val="24"/>
        </w:rPr>
        <w:t>Table S1.</w:t>
      </w:r>
      <w:r w:rsidRPr="00F82BF6">
        <w:rPr>
          <w:rFonts w:ascii="Times New Roman" w:hAnsi="Times New Roman" w:cs="Times New Roman"/>
          <w:sz w:val="24"/>
          <w:szCs w:val="24"/>
        </w:rPr>
        <w:t xml:space="preserve"> </w:t>
      </w:r>
      <w:r w:rsidRPr="00F82BF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mmary statistics of the raw scores attained by each assessed group.</w:t>
      </w:r>
    </w:p>
    <w:tbl>
      <w:tblPr>
        <w:tblW w:w="9549" w:type="dxa"/>
        <w:tblInd w:w="93" w:type="dxa"/>
        <w:tblLook w:val="04A0" w:firstRow="1" w:lastRow="0" w:firstColumn="1" w:lastColumn="0" w:noHBand="0" w:noVBand="1"/>
      </w:tblPr>
      <w:tblGrid>
        <w:gridCol w:w="789"/>
        <w:gridCol w:w="440"/>
        <w:gridCol w:w="1260"/>
        <w:gridCol w:w="1520"/>
        <w:gridCol w:w="1420"/>
        <w:gridCol w:w="1480"/>
        <w:gridCol w:w="1400"/>
        <w:gridCol w:w="1240"/>
      </w:tblGrid>
      <w:tr w:rsidR="00F82BF6" w:rsidRPr="00F82BF6" w:rsidTr="00F82BF6">
        <w:trPr>
          <w:trHeight w:val="36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BF6" w:rsidRPr="00F82BF6" w:rsidRDefault="00F82BF6" w:rsidP="00F82B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BF6" w:rsidRPr="00F82BF6" w:rsidRDefault="00F82BF6" w:rsidP="00F82B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BF6" w:rsidRPr="00F82BF6" w:rsidRDefault="00F82BF6" w:rsidP="00F82B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edian </w:t>
            </w:r>
            <w:proofErr w:type="spellStart"/>
            <w:r w:rsidRPr="00F82BF6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</w:t>
            </w:r>
            <w:r w:rsidRPr="00F82BF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BF6" w:rsidRDefault="00F82BF6" w:rsidP="00F82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</w:t>
            </w: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dian</w:t>
            </w:r>
          </w:p>
          <w:p w:rsidR="00F82BF6" w:rsidRPr="00F82BF6" w:rsidRDefault="00F82BF6" w:rsidP="00F82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Δ</w:t>
            </w:r>
            <w:r w:rsidRPr="00F82B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bscript"/>
                <w:lang w:eastAsia="en-GB"/>
              </w:rPr>
              <w:t>GDT-H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BF6" w:rsidRPr="00F82BF6" w:rsidRDefault="00F82BF6" w:rsidP="00F82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an Δ</w:t>
            </w:r>
            <w:r w:rsidRPr="00F82BF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GB"/>
              </w:rPr>
              <w:t>RMS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BF6" w:rsidRDefault="00F82BF6" w:rsidP="00F82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</w:t>
            </w: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dian</w:t>
            </w:r>
          </w:p>
          <w:p w:rsidR="00F82BF6" w:rsidRPr="00F82BF6" w:rsidRDefault="00F82BF6" w:rsidP="00F82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Δ</w:t>
            </w:r>
            <w:r w:rsidRPr="00F82BF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GB"/>
              </w:rPr>
              <w:t>GDC-S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BF6" w:rsidRPr="00F82BF6" w:rsidRDefault="00F82BF6" w:rsidP="00F82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edian </w:t>
            </w:r>
            <w:proofErr w:type="spellStart"/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Δ</w:t>
            </w:r>
            <w:r w:rsidRPr="00F82BF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GB"/>
              </w:rPr>
              <w:t>SphG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BF6" w:rsidRPr="00F82BF6" w:rsidRDefault="00F82BF6" w:rsidP="00852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an Δ</w:t>
            </w:r>
            <w:r w:rsidRPr="00A278EC">
              <w:rPr>
                <w:rFonts w:ascii="Calibri" w:eastAsia="Times New Roman" w:hAnsi="Calibri" w:cs="Times New Roman"/>
                <w:bCs/>
                <w:i/>
                <w:iCs/>
                <w:color w:val="000000"/>
                <w:vertAlign w:val="subscript"/>
                <w:lang w:eastAsia="en-GB"/>
              </w:rPr>
              <w:t>MP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9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.5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3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81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8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3.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7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7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7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37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8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.5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0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73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6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5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2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48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6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9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.4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725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5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42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7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7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765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4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6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0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Naiv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9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4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4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5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3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0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3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5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6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3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3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8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6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5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21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3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9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5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6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49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3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5.3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4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5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21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9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6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7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50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7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5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13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4.9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3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0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33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3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6.2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1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225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6.0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9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63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8.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6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4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8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31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9.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2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6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27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9.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6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4.4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4.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25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3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19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5.2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4.3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5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5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4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7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3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5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5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4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7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3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6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77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8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5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575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3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3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96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3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7.9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4.9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51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5.7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825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6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2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66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0.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3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4.2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5.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61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8.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.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7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7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18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5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4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9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6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0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35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3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5.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5.6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5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2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8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19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4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0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4.3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415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1.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5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9.5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4.0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39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3.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.7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0.5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80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5.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8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2.2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22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6.2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7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8.3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9.9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</w:tr>
      <w:tr w:rsidR="00F82BF6" w:rsidRPr="00F82BF6" w:rsidTr="00F82BF6">
        <w:trPr>
          <w:trHeight w:val="30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6.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7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7.7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-15.1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BF6" w:rsidRPr="00F82BF6" w:rsidRDefault="00F82BF6" w:rsidP="00F82B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82BF6">
              <w:rPr>
                <w:rFonts w:ascii="Calibri" w:eastAsia="Times New Roman" w:hAnsi="Calibri" w:cs="Times New Roman"/>
                <w:color w:val="000000"/>
                <w:lang w:eastAsia="en-GB"/>
              </w:rPr>
              <w:t>1.130</w:t>
            </w:r>
          </w:p>
        </w:tc>
      </w:tr>
    </w:tbl>
    <w:p w:rsidR="00AF3FBE" w:rsidRDefault="00AF3FB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7E0C62" w:rsidRDefault="00AF3FB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82BF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or each group, the table reports the number of model 1 predictions officially assessed (n), the median of the </w:t>
      </w:r>
      <w:proofErr w:type="spellStart"/>
      <w:r w:rsidRPr="00F82BF6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</w:t>
      </w:r>
      <w:r w:rsidRPr="00F82BF6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bscript"/>
          <w:lang w:eastAsia="en-GB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cores, as well as the median of the </w:t>
      </w:r>
      <w:r w:rsidRPr="00F82BF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ifferences in model qualit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sures </w:t>
      </w:r>
      <w:r w:rsidRPr="00F82BF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lative to the starting mod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Pr="00F82BF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 Data sorted by descending median </w:t>
      </w:r>
      <w:proofErr w:type="spellStart"/>
      <w:r w:rsidRPr="00FE594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</w:t>
      </w:r>
      <w:r w:rsidRPr="00FE594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bscript"/>
          <w:lang w:eastAsia="en-GB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values.</w:t>
      </w:r>
    </w:p>
    <w:p w:rsidR="00F9414C" w:rsidRDefault="00F9414C" w:rsidP="000A57B7"/>
    <w:p w:rsidR="00AF3FBE" w:rsidRDefault="00AF3FBE" w:rsidP="000A57B7">
      <w:pPr>
        <w:rPr>
          <w:rFonts w:ascii="Times New Roman" w:hAnsi="Times New Roman" w:cs="Times New Roman"/>
          <w:b/>
          <w:sz w:val="24"/>
          <w:szCs w:val="24"/>
        </w:rPr>
        <w:sectPr w:rsidR="00AF3F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9414C" w:rsidRDefault="000A57B7" w:rsidP="000A57B7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9414C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F941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9414C" w:rsidRPr="00F9414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ffect of </w:t>
      </w:r>
      <w:r w:rsidR="00F9414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lternative </w:t>
      </w:r>
      <w:r w:rsidR="00F9414C" w:rsidRPr="00F9414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ssessment choices on group ranking</w:t>
      </w:r>
      <w:r w:rsidRPr="00F9414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proofErr w:type="gramEnd"/>
    </w:p>
    <w:tbl>
      <w:tblPr>
        <w:tblW w:w="14740" w:type="dxa"/>
        <w:tblInd w:w="93" w:type="dxa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F9414C" w:rsidRPr="00F9414C" w:rsidTr="00F9414C">
        <w:trPr>
          <w:trHeight w:val="9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fficial rank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sing parametric statisti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o clipping of </w:t>
            </w:r>
            <w:r w:rsidRPr="00F941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Z</w:t>
            </w:r>
            <w:r w:rsidRPr="00F941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bscript"/>
                <w:lang w:eastAsia="en-GB"/>
              </w:rPr>
              <w:t>Q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lipping of negative </w:t>
            </w:r>
            <w:proofErr w:type="spellStart"/>
            <w:r w:rsidRPr="00F941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S</w:t>
            </w:r>
            <w:r w:rsidRPr="00F941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venly weighted Z</w:t>
            </w:r>
            <w:r w:rsidRPr="00F941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bscript"/>
                <w:lang w:eastAsia="en-GB"/>
              </w:rPr>
              <w:t>Q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Δ</w:t>
            </w:r>
            <w:r w:rsidRPr="00F941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bscript"/>
                <w:lang w:eastAsia="en-GB"/>
              </w:rPr>
              <w:t>GDT-H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Δ</w:t>
            </w:r>
            <w:r w:rsidRPr="00F9414C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GB"/>
              </w:rPr>
              <w:t>RM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Δ</w:t>
            </w:r>
            <w:r w:rsidRPr="00F941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bscript"/>
                <w:lang w:eastAsia="en-GB"/>
              </w:rPr>
              <w:t>GDC-S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o </w:t>
            </w:r>
            <w:proofErr w:type="spellStart"/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Δ</w:t>
            </w:r>
            <w:r w:rsidRPr="00F941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bscript"/>
                <w:lang w:eastAsia="en-GB"/>
              </w:rPr>
              <w:t>SphG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852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Δ</w:t>
            </w:r>
            <w:r w:rsidRPr="00F9414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vertAlign w:val="subscript"/>
                <w:lang w:eastAsia="en-GB"/>
              </w:rPr>
              <w:t>MP</w:t>
            </w:r>
            <w:bookmarkStart w:id="0" w:name="_GoBack"/>
            <w:bookmarkEnd w:id="0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uncertain amino acids</w:t>
            </w:r>
          </w:p>
        </w:tc>
      </w:tr>
      <w:tr w:rsidR="00F9414C" w:rsidRPr="00F9414C" w:rsidTr="00F941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</w:tr>
      <w:tr w:rsidR="00F9414C" w:rsidRPr="00F9414C" w:rsidTr="00F941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</w:tr>
      <w:tr w:rsidR="00F9414C" w:rsidRPr="00F9414C" w:rsidTr="00F941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</w:tr>
      <w:tr w:rsidR="00F9414C" w:rsidRPr="00F9414C" w:rsidTr="00F941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</w:tr>
      <w:tr w:rsidR="00F9414C" w:rsidRPr="00F9414C" w:rsidTr="00F941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Na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Na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Na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Na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</w:tr>
      <w:tr w:rsidR="00F9414C" w:rsidRPr="00F9414C" w:rsidTr="00F941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Na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Naï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Na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Naï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Naï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85</w:t>
            </w:r>
          </w:p>
        </w:tc>
      </w:tr>
      <w:tr w:rsidR="00F9414C" w:rsidRPr="00F9414C" w:rsidTr="00F941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0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1</w:t>
            </w:r>
          </w:p>
        </w:tc>
      </w:tr>
      <w:tr w:rsidR="00F9414C" w:rsidRPr="00F9414C" w:rsidTr="00F941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</w:tr>
      <w:tr w:rsidR="00F9414C" w:rsidRPr="00F9414C" w:rsidTr="00F9414C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4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14C" w:rsidRPr="00F9414C" w:rsidRDefault="00F9414C" w:rsidP="00F94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941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</w:tr>
    </w:tbl>
    <w:p w:rsidR="009A194C" w:rsidRDefault="009A194C" w:rsidP="000A57B7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BD3DE5" w:rsidRPr="00F9414C" w:rsidRDefault="00BD3DE5" w:rsidP="00BD3DE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F9414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 table reports changes in relative group performance acr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Pr="00F9414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 a range of evaluation op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:rsidR="005F26C1" w:rsidRDefault="005F26C1" w:rsidP="000A57B7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5F26C1" w:rsidRDefault="005F26C1" w:rsidP="000A57B7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sectPr w:rsidR="005F26C1" w:rsidSect="00F941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538F5" w:rsidRPr="00BD3DE5" w:rsidRDefault="007538F5" w:rsidP="000A57B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7538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 xml:space="preserve">Table S3. </w:t>
      </w:r>
      <w:r w:rsidRPr="007538F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Median </w:t>
      </w:r>
      <w:proofErr w:type="spellStart"/>
      <w:r w:rsidRPr="007538F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Sp</w:t>
      </w:r>
      <w:proofErr w:type="spellEnd"/>
      <w:r w:rsidRPr="007538F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scores attained by the participating groups based on their best submissions for each target.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789"/>
        <w:gridCol w:w="658"/>
        <w:gridCol w:w="440"/>
        <w:gridCol w:w="1131"/>
      </w:tblGrid>
      <w:tr w:rsidR="009A194C" w:rsidRPr="009A194C" w:rsidTr="007538F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4C" w:rsidRPr="009A194C" w:rsidRDefault="009A194C" w:rsidP="009A1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4C" w:rsidRPr="009A194C" w:rsidRDefault="009A194C" w:rsidP="009A1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4C" w:rsidRPr="009A194C" w:rsidRDefault="009A194C" w:rsidP="007538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94C" w:rsidRPr="009A194C" w:rsidRDefault="009A194C" w:rsidP="009A1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edian </w:t>
            </w:r>
            <w:proofErr w:type="spellStart"/>
            <w:r w:rsidRPr="007538F5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S</w:t>
            </w:r>
            <w:r w:rsidRPr="007538F5">
              <w:rPr>
                <w:rFonts w:ascii="Calibri" w:eastAsia="Times New Roman" w:hAnsi="Calibri" w:cs="Times New Roman"/>
                <w:b/>
                <w:bCs/>
                <w:i/>
                <w:color w:val="000000"/>
                <w:vertAlign w:val="subscript"/>
                <w:lang w:eastAsia="en-GB"/>
              </w:rPr>
              <w:t>p</w:t>
            </w:r>
            <w:proofErr w:type="spellEnd"/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9A194C" w:rsidRPr="009A194C" w:rsidTr="007538F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94C" w:rsidRPr="009A194C" w:rsidRDefault="009A194C" w:rsidP="009A19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194C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</w:tbl>
    <w:p w:rsidR="009A194C" w:rsidRDefault="009A194C" w:rsidP="000A57B7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BD3DE5" w:rsidRPr="00F82BF6" w:rsidRDefault="00BD3DE5" w:rsidP="000A57B7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538F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or each group, the table reports whether the group registered as human (H) or server (S), the number of predicted targets (n), and the median </w:t>
      </w:r>
      <w:proofErr w:type="spellStart"/>
      <w:r w:rsidRPr="007538F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</w:t>
      </w:r>
      <w:r w:rsidRPr="007538F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bscript"/>
          <w:lang w:eastAsia="en-GB"/>
        </w:rPr>
        <w:t>p</w:t>
      </w:r>
      <w:proofErr w:type="spellEnd"/>
      <w:r w:rsidRPr="007538F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core assigned to the cherry-picked model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ata sorted by descending median </w:t>
      </w:r>
      <w:proofErr w:type="spellStart"/>
      <w:r w:rsidRPr="007538F5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</w:t>
      </w:r>
      <w:r w:rsidRPr="007538F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bscript"/>
          <w:lang w:eastAsia="en-GB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cores. NA: Not Available.</w:t>
      </w:r>
    </w:p>
    <w:sectPr w:rsidR="00BD3DE5" w:rsidRPr="00F82BF6" w:rsidSect="009A1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BF6"/>
    <w:rsid w:val="000A57B7"/>
    <w:rsid w:val="001154FE"/>
    <w:rsid w:val="00115B13"/>
    <w:rsid w:val="00193F2B"/>
    <w:rsid w:val="00386D10"/>
    <w:rsid w:val="005F26C1"/>
    <w:rsid w:val="006233F3"/>
    <w:rsid w:val="007538F5"/>
    <w:rsid w:val="007D182F"/>
    <w:rsid w:val="007E0C62"/>
    <w:rsid w:val="00852E25"/>
    <w:rsid w:val="009A194C"/>
    <w:rsid w:val="00A278EC"/>
    <w:rsid w:val="00AF3FBE"/>
    <w:rsid w:val="00BD3DE5"/>
    <w:rsid w:val="00F82BF6"/>
    <w:rsid w:val="00F9414C"/>
    <w:rsid w:val="00FE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7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o Cozzetto</dc:creator>
  <cp:lastModifiedBy>Domenico Cozzetto</cp:lastModifiedBy>
  <cp:revision>3</cp:revision>
  <dcterms:created xsi:type="dcterms:W3CDTF">2013-06-03T11:43:00Z</dcterms:created>
  <dcterms:modified xsi:type="dcterms:W3CDTF">2013-06-06T23:42:00Z</dcterms:modified>
</cp:coreProperties>
</file>